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B2191C">
      <w:pPr>
        <w:spacing w:line="300" w:lineRule="auto"/>
        <w:jc w:val="left"/>
        <w:rPr>
          <w:rFonts w:hint="eastAsia" w:ascii="Times New Roman" w:hAnsi="Times New Roman" w:cs="Times New Roman"/>
          <w:b/>
          <w:bCs/>
          <w:szCs w:val="21"/>
        </w:rPr>
      </w:pPr>
      <w:r>
        <w:rPr>
          <w:rFonts w:hint="eastAsia" w:eastAsia="Times New Roman" w:cs="Times New Roman"/>
          <w:b/>
          <w:bCs/>
          <w:spacing w:val="-2"/>
          <w:kern w:val="0"/>
          <w:sz w:val="32"/>
          <w:szCs w:val="32"/>
          <w:lang w:val="ca-ES" w:eastAsia="en-US"/>
        </w:rPr>
        <w:t>Supporting Information</w:t>
      </w:r>
      <w:r>
        <w:rPr>
          <w:rFonts w:hint="eastAsia" w:cs="Times New Roman"/>
          <w:b/>
          <w:bCs/>
          <w:spacing w:val="-2"/>
          <w:kern w:val="0"/>
          <w:sz w:val="32"/>
          <w:szCs w:val="32"/>
        </w:rPr>
        <w:t xml:space="preserve"> captions</w:t>
      </w:r>
    </w:p>
    <w:p w14:paraId="6970D636">
      <w:pPr>
        <w:spacing w:line="300" w:lineRule="auto"/>
        <w:jc w:val="center"/>
        <w:rPr>
          <w:rFonts w:hint="eastAsia"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Cs w:val="21"/>
        </w:rPr>
        <w:t xml:space="preserve"> Changes in leaf morphology in different lines of space</w:t>
      </w:r>
      <w:r>
        <w:rPr>
          <w:rFonts w:hint="eastAsia" w:ascii="Times New Roman" w:hAnsi="Times New Roman" w:cs="Times New Roman"/>
          <w:b/>
          <w:bCs/>
          <w:szCs w:val="21"/>
        </w:rPr>
        <w:t>flight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treatment</w:t>
      </w:r>
      <w:r>
        <w:rPr>
          <w:rFonts w:ascii="Times New Roman" w:hAnsi="Times New Roman" w:cs="Times New Roman"/>
          <w:b/>
          <w:bCs/>
          <w:szCs w:val="21"/>
        </w:rPr>
        <w:t xml:space="preserve"> of </w:t>
      </w:r>
      <w:r>
        <w:rPr>
          <w:rFonts w:ascii="Times New Roman" w:hAnsi="Times New Roman"/>
          <w:b/>
          <w:bCs/>
          <w:i/>
          <w:iCs/>
          <w:szCs w:val="21"/>
        </w:rPr>
        <w:t>Prunus sibirica</w:t>
      </w:r>
      <w:r>
        <w:rPr>
          <w:rFonts w:ascii="Times New Roman" w:hAnsi="Times New Roman" w:cs="Times New Roman"/>
          <w:b/>
          <w:bCs/>
          <w:szCs w:val="21"/>
        </w:rPr>
        <w:t xml:space="preserve"> seedlings. </w:t>
      </w:r>
    </w:p>
    <w:tbl>
      <w:tblPr>
        <w:tblStyle w:val="2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1155"/>
        <w:gridCol w:w="1151"/>
        <w:gridCol w:w="1154"/>
        <w:gridCol w:w="1154"/>
        <w:gridCol w:w="1151"/>
        <w:gridCol w:w="1003"/>
        <w:gridCol w:w="930"/>
        <w:gridCol w:w="1054"/>
        <w:gridCol w:w="1142"/>
        <w:gridCol w:w="1142"/>
        <w:gridCol w:w="1142"/>
        <w:gridCol w:w="1131"/>
      </w:tblGrid>
      <w:tr w14:paraId="39B48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30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42E234"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Line</w:t>
            </w:r>
          </w:p>
        </w:tc>
        <w:tc>
          <w:tcPr>
            <w:tcW w:w="813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FF39A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Leaf length</w:t>
            </w:r>
          </w:p>
        </w:tc>
        <w:tc>
          <w:tcPr>
            <w:tcW w:w="814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846B6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Leaf width</w:t>
            </w:r>
          </w:p>
        </w:tc>
        <w:tc>
          <w:tcPr>
            <w:tcW w:w="760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CB2A6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>Petiole length</w:t>
            </w:r>
          </w:p>
        </w:tc>
        <w:tc>
          <w:tcPr>
            <w:tcW w:w="700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AD81A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>petiole thickness</w:t>
            </w:r>
          </w:p>
        </w:tc>
        <w:tc>
          <w:tcPr>
            <w:tcW w:w="806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204D5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>Leaf tip length</w:t>
            </w:r>
          </w:p>
        </w:tc>
        <w:tc>
          <w:tcPr>
            <w:tcW w:w="802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0CC50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Leaf area</w:t>
            </w:r>
          </w:p>
        </w:tc>
      </w:tr>
      <w:tr w14:paraId="4D88A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05" w:type="pct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BC3E148">
            <w:pPr>
              <w:widowControl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3653D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1486C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1C494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3E62F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5580A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B486A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FBC54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255C6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036F7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63B5D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D7780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3E076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</w:tr>
      <w:tr w14:paraId="193DAD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64B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DCD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87.49±0.8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 xml:space="preserve"> A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559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79.41±1.51 Bb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965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60.25±0.69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8D3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55.57±1.12 B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7A2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29.85±0.44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B02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7.60+0.56 Bb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28B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1.72±0.01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5AF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.54±0.01 B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D9F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20.54±0.36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1BB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7.58±0.50 B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05A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34.43±0.36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CEF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8.10±0.50 Bb</w:t>
            </w:r>
          </w:p>
        </w:tc>
      </w:tr>
      <w:tr w14:paraId="01D9C5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14C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AE5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87.58±1.16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73F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83.71±0.92 Bb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C46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63.71±0.88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10E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55.09±0.65 B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B14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25.39±0.46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3E2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3.27±0.35 Bb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DEB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1.76±0.01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0D0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.55±0.01 B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5A1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3.48±0.46 B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D51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7.80±0.52 A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99E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35.19±0.46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745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6.23±0.52 Bb</w:t>
            </w:r>
          </w:p>
        </w:tc>
      </w:tr>
      <w:tr w14:paraId="5DAE4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A49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A15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92.77±1.79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8D1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86.19±0.95 Bb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0C2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64.41±1.56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4FB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56.33±1.17 B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94E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26.61±0.62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233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3.65±0.49 Bb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FC9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1.84±0.03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D35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.61±0.01 B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427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3.89±0.5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06B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5.34±0.6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A49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39.16±0.55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CE4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30.46±0.66 Bb</w:t>
            </w:r>
          </w:p>
        </w:tc>
      </w:tr>
      <w:tr w14:paraId="7771F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D47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C78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91.45±0.97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600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77.19±1.17 Bb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1A4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60.82±0.77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DDE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54.59±1.10 B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362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25.26±0.36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BFB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2.15+0.35 Bb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160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1.65±0.02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1CD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.57±0.01 B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9B6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4.59±0.2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925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4.95±0.5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E3A5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32.67±0.26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07B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5.70±0.54 Bb</w:t>
            </w:r>
          </w:p>
        </w:tc>
      </w:tr>
      <w:tr w14:paraId="72D03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3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19CC7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C13E2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100.96±1.10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AFFD2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96.82±1.08 Bb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A34B37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71.26±0.74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62FBC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66.77±0.86 Bb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EBC6E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27.98±0.58 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5EA4E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5.23±0.43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4DFA0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.78±0.01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47929B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.75±0.01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F85FC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6.18±0.37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45604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5.60±0.48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CC4D2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40.02±0.37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</w:rPr>
              <w:t>Aa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56CAA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36.39±0.48 Bb</w:t>
            </w:r>
          </w:p>
        </w:tc>
      </w:tr>
    </w:tbl>
    <w:p w14:paraId="4196318E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>Data are presented as mean ± SD. Larg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letter indicates that the difference is extremely significant at the 0.01 level, and </w:t>
      </w:r>
      <w:r>
        <w:rPr>
          <w:rFonts w:hint="eastAsia" w:ascii="Times New Roman" w:hAnsi="Times New Roman" w:cs="Times New Roman"/>
          <w:szCs w:val="21"/>
        </w:rPr>
        <w:t>small letter</w:t>
      </w:r>
      <w:r>
        <w:rPr>
          <w:rFonts w:ascii="Times New Roman" w:hAnsi="Times New Roman" w:cs="Times New Roman"/>
          <w:szCs w:val="21"/>
        </w:rPr>
        <w:t xml:space="preserve"> indicates that the difference is significant at the 0.05 level.</w:t>
      </w:r>
    </w:p>
    <w:p w14:paraId="120F6B2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0E3F981">
      <w:pPr>
        <w:autoSpaceDE w:val="0"/>
        <w:jc w:val="center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>Table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S</w:t>
      </w:r>
      <w:r>
        <w:rPr>
          <w:rFonts w:ascii="Times New Roman" w:hAnsi="Times New Roman"/>
          <w:b/>
          <w:bCs/>
          <w:szCs w:val="21"/>
        </w:rPr>
        <w:t>3 Changes in antioxidant enzyme activity and MDA levels in different lines of space</w:t>
      </w:r>
      <w:r>
        <w:rPr>
          <w:rFonts w:hint="eastAsia" w:ascii="Times New Roman" w:hAnsi="Times New Roman" w:cs="Times New Roman"/>
          <w:b/>
          <w:bCs/>
          <w:szCs w:val="21"/>
        </w:rPr>
        <w:t>flight treatment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i/>
          <w:iCs/>
          <w:szCs w:val="21"/>
        </w:rPr>
        <w:t xml:space="preserve">of Prunus sibirica </w:t>
      </w:r>
      <w:r>
        <w:rPr>
          <w:rFonts w:ascii="Times New Roman" w:hAnsi="Times New Roman"/>
          <w:b/>
          <w:bCs/>
          <w:szCs w:val="21"/>
        </w:rPr>
        <w:t>seedlings</w:t>
      </w:r>
      <w:r>
        <w:rPr>
          <w:rFonts w:hint="eastAsia" w:ascii="Times New Roman" w:hAnsi="Times New Roman" w:cs="Times New Roman"/>
          <w:b/>
          <w:bCs/>
          <w:i/>
          <w:iCs/>
          <w:szCs w:val="21"/>
        </w:rPr>
        <w:t>.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657"/>
        <w:gridCol w:w="1669"/>
        <w:gridCol w:w="1657"/>
        <w:gridCol w:w="1669"/>
        <w:gridCol w:w="1774"/>
        <w:gridCol w:w="1774"/>
        <w:gridCol w:w="1459"/>
        <w:gridCol w:w="1471"/>
      </w:tblGrid>
      <w:tr w14:paraId="3F231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426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C0F5F5"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Line</w:t>
            </w:r>
          </w:p>
        </w:tc>
        <w:tc>
          <w:tcPr>
            <w:tcW w:w="1151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2E047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POD activity</w:t>
            </w:r>
          </w:p>
        </w:tc>
        <w:tc>
          <w:tcPr>
            <w:tcW w:w="1153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6ACE0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OD activity</w:t>
            </w:r>
          </w:p>
        </w:tc>
        <w:tc>
          <w:tcPr>
            <w:tcW w:w="1223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D3B2D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CAT activity</w:t>
            </w:r>
          </w:p>
        </w:tc>
        <w:tc>
          <w:tcPr>
            <w:tcW w:w="1047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D9C53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MDA content</w:t>
            </w:r>
          </w:p>
        </w:tc>
      </w:tr>
      <w:tr w14:paraId="49EB8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6" w:type="pct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4255600">
            <w:pPr>
              <w:widowControl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BA151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5EEA7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09470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D394E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6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11740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2FE9C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5A007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60ABE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</w:tr>
      <w:tr w14:paraId="212FEC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A2A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5E2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84.44±2.58 B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DBF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22.89±5.0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BB6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78.39±1.12 A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535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75.79±1.39 A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4DD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02.46±20.42 A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D67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64.58±8.4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E666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.63±0.07 B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D39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.88±0.0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Aa</w:t>
            </w:r>
          </w:p>
        </w:tc>
      </w:tr>
      <w:tr w14:paraId="2DF649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0AE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386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78.67±3.04 A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632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66.78±3.1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Ab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9E3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80.60±1.07 A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DBE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68.36±1.1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CAA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44.79±13.02 Ab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37B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01.79±15.7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A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94B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.15±0.02 A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8E6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.63±0.0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</w:tr>
      <w:tr w14:paraId="7CD87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106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813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155.89±5.94 Aa   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833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81.44±1.9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6AF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74.45±2.46 A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397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60.33±2.7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004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87.83±20.64 A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ABB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69.46±22.0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5FE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.06±0.18 A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A81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.34±0.0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Ab</w:t>
            </w:r>
          </w:p>
        </w:tc>
      </w:tr>
      <w:tr w14:paraId="48A62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F0B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448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77.11±5.15 B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7A3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15.44±1.4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A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3B1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72.11±3.00 A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AE1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76.19±2.65 A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610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52.20±23.64 A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3D9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53.00±18.33 A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1F2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.00±0.01 B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6D3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.46±0.1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Aa</w:t>
            </w:r>
          </w:p>
        </w:tc>
      </w:tr>
      <w:tr w14:paraId="37E80A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F20B8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2D541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27.33±3.06 Aa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492B3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93.78±1.3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A24AF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82.47±0.86 Aa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1876C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78.60±1.0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6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9F50A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01.63±26.68 Aa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DEA77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87.58±19.62 Aa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A3B65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.21±0.04 Aa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182AD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.33±0.1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Ab</w:t>
            </w:r>
          </w:p>
        </w:tc>
      </w:tr>
    </w:tbl>
    <w:p w14:paraId="7D46D911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>Data are presented as mean ± SD. Larg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letter indicates that the difference is extremely significant at the 0.01 level, and </w:t>
      </w:r>
      <w:r>
        <w:rPr>
          <w:rFonts w:hint="eastAsia" w:ascii="Times New Roman" w:hAnsi="Times New Roman" w:cs="Times New Roman"/>
          <w:szCs w:val="21"/>
        </w:rPr>
        <w:t>small letter</w:t>
      </w:r>
      <w:r>
        <w:rPr>
          <w:rFonts w:ascii="Times New Roman" w:hAnsi="Times New Roman" w:cs="Times New Roman"/>
          <w:szCs w:val="21"/>
        </w:rPr>
        <w:t xml:space="preserve"> indicates that the difference is significant at the 0.05 level.</w:t>
      </w:r>
    </w:p>
    <w:p w14:paraId="4B18736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1670B92">
      <w:pPr>
        <w:rPr>
          <w:rFonts w:ascii="Times New Roman" w:hAnsi="Times New Roman" w:cs="Times New Roman"/>
          <w:szCs w:val="21"/>
        </w:rPr>
      </w:pPr>
    </w:p>
    <w:p w14:paraId="2E4A0145">
      <w:pPr>
        <w:autoSpaceDE w:val="0"/>
        <w:jc w:val="center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>Table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S</w:t>
      </w:r>
      <w:r>
        <w:rPr>
          <w:rFonts w:hint="eastAsia" w:ascii="Times New Roman" w:hAnsi="Times New Roman"/>
          <w:b/>
          <w:bCs/>
          <w:szCs w:val="21"/>
        </w:rPr>
        <w:t>4</w:t>
      </w:r>
      <w:r>
        <w:rPr>
          <w:rFonts w:ascii="Times New Roman" w:hAnsi="Times New Roman"/>
          <w:b/>
          <w:bCs/>
          <w:szCs w:val="21"/>
        </w:rPr>
        <w:t xml:space="preserve"> Changes in osmoregulatory substance content in different lines of spaceflight treatment in </w:t>
      </w:r>
      <w:r>
        <w:rPr>
          <w:rFonts w:ascii="Times New Roman" w:hAnsi="Times New Roman"/>
          <w:b/>
          <w:bCs/>
          <w:i/>
          <w:iCs/>
          <w:szCs w:val="21"/>
        </w:rPr>
        <w:t>Prunus sibirica</w:t>
      </w:r>
      <w:r>
        <w:rPr>
          <w:rFonts w:ascii="Times New Roman" w:hAnsi="Times New Roman"/>
          <w:b/>
          <w:bCs/>
          <w:szCs w:val="21"/>
        </w:rPr>
        <w:t xml:space="preserve"> seedlings.</w:t>
      </w:r>
      <w:r>
        <w:rPr>
          <w:rFonts w:hint="eastAsia" w:ascii="Times New Roman" w:hAnsi="Times New Roman" w:cs="Times New Roman"/>
          <w:b/>
          <w:bCs/>
          <w:i/>
          <w:iCs/>
          <w:szCs w:val="21"/>
        </w:rPr>
        <w:t>.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659"/>
        <w:gridCol w:w="1656"/>
        <w:gridCol w:w="1659"/>
        <w:gridCol w:w="1662"/>
        <w:gridCol w:w="1761"/>
        <w:gridCol w:w="1480"/>
        <w:gridCol w:w="1553"/>
        <w:gridCol w:w="1510"/>
      </w:tblGrid>
      <w:tr w14:paraId="7947D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437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8758A8"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Line</w:t>
            </w:r>
          </w:p>
        </w:tc>
        <w:tc>
          <w:tcPr>
            <w:tcW w:w="1173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4BFFA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>Soluble sugar content</w:t>
            </w:r>
          </w:p>
        </w:tc>
        <w:tc>
          <w:tcPr>
            <w:tcW w:w="117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89CFE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>tarch content</w:t>
            </w:r>
          </w:p>
        </w:tc>
        <w:tc>
          <w:tcPr>
            <w:tcW w:w="1147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44704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>Soluble protein content</w:t>
            </w:r>
          </w:p>
        </w:tc>
        <w:tc>
          <w:tcPr>
            <w:tcW w:w="1068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20BD4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>Free proline content</w:t>
            </w:r>
          </w:p>
        </w:tc>
      </w:tr>
      <w:tr w14:paraId="09C4A0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37" w:type="pct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D393467">
            <w:pPr>
              <w:widowControl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08AA8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2B18A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BA32E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60FD4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ADE04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73EBF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2DEE2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D009C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</w:tr>
      <w:tr w14:paraId="59E68E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7FC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54D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4.52±1.01 A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FD1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0.55±1.01 A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47E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5.96±0.34 A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A14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3.01±0.12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A8B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.12±0.10 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D66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1.43±0.10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27E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8.36±0.04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6F9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7.18±0.08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</w:tr>
      <w:tr w14:paraId="6B319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7FC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6E4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4.40±0.50 A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CB84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21.93±0.23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F11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4.02±0.05 A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C38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2.54±0.12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4AB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.57±0.03 B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8827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.79±0.05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479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9.32±0.05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4A6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6.29±0.08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</w:tr>
      <w:tr w14:paraId="135DD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A2A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FB2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7.21±0.54 A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4F1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17.51±0.42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20A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4.64±0.18 A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44F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3.34±0.05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E38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.72±0.04 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30E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1.35±0.05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4EE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9.15±0.07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297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7.13±0.10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</w:tr>
      <w:tr w14:paraId="3ADFC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06C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E35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5.19±0.29 A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50F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20.46±0.70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C8D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4.06±0.08 A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872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2.75±0.05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FA4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.66±0.06 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3AB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.76±0.03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175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9.44±0.31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4AC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6.50±0.13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</w:tr>
      <w:tr w14:paraId="441F5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A08534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D4D25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1.78±0.39 Aa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B4D15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19.19±0.26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64C54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4.86±0.09 Aa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1F493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4.24±0.10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DA52F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.27±0.01 Aa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5D7EB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2.55±0.08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E85CC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3.12±0.22 Aa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E2198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7.27±0.35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</w:tr>
    </w:tbl>
    <w:p w14:paraId="321AE170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>Data are presented as mean ± SD. Larg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letter indicates that the difference is extremely significant at the 0.01 level, and </w:t>
      </w:r>
      <w:r>
        <w:rPr>
          <w:rFonts w:hint="eastAsia" w:ascii="Times New Roman" w:hAnsi="Times New Roman" w:cs="Times New Roman"/>
          <w:szCs w:val="21"/>
        </w:rPr>
        <w:t>small letter</w:t>
      </w:r>
      <w:r>
        <w:rPr>
          <w:rFonts w:ascii="Times New Roman" w:hAnsi="Times New Roman" w:cs="Times New Roman"/>
          <w:szCs w:val="21"/>
        </w:rPr>
        <w:t xml:space="preserve"> indicates that the difference is significant at the 0.05 level.</w:t>
      </w:r>
    </w:p>
    <w:p w14:paraId="3A8F82A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221D386">
      <w:pPr>
        <w:autoSpaceDE w:val="0"/>
        <w:jc w:val="center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>Table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S</w:t>
      </w:r>
      <w:r>
        <w:rPr>
          <w:rFonts w:hint="eastAsia" w:ascii="Times New Roman" w:hAnsi="Times New Roman"/>
          <w:b/>
          <w:bCs/>
          <w:szCs w:val="21"/>
        </w:rPr>
        <w:t>5</w:t>
      </w:r>
      <w:r>
        <w:rPr>
          <w:rFonts w:ascii="Times New Roman" w:hAnsi="Times New Roman"/>
          <w:b/>
          <w:bCs/>
          <w:szCs w:val="21"/>
        </w:rPr>
        <w:t xml:space="preserve"> Changes in photosynthetic pigment content in different lines of spaceflight treatment in </w:t>
      </w:r>
      <w:r>
        <w:rPr>
          <w:rFonts w:ascii="Times New Roman" w:hAnsi="Times New Roman"/>
          <w:b/>
          <w:bCs/>
          <w:i/>
          <w:iCs/>
          <w:szCs w:val="21"/>
        </w:rPr>
        <w:t>Prunus sibirica</w:t>
      </w:r>
      <w:r>
        <w:rPr>
          <w:rFonts w:ascii="Times New Roman" w:hAnsi="Times New Roman"/>
          <w:b/>
          <w:bCs/>
          <w:szCs w:val="21"/>
        </w:rPr>
        <w:t xml:space="preserve"> seedlings.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664"/>
        <w:gridCol w:w="1661"/>
        <w:gridCol w:w="1664"/>
        <w:gridCol w:w="1667"/>
        <w:gridCol w:w="1766"/>
        <w:gridCol w:w="1485"/>
        <w:gridCol w:w="1514"/>
        <w:gridCol w:w="1514"/>
      </w:tblGrid>
      <w:tr w14:paraId="40BFFF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437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A9C54F"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Line</w:t>
            </w:r>
          </w:p>
        </w:tc>
        <w:tc>
          <w:tcPr>
            <w:tcW w:w="1173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5EB68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Chl a</w:t>
            </w: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 xml:space="preserve"> content</w:t>
            </w:r>
          </w:p>
        </w:tc>
        <w:tc>
          <w:tcPr>
            <w:tcW w:w="117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2016A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Chl b</w:t>
            </w: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 xml:space="preserve"> content</w:t>
            </w:r>
          </w:p>
        </w:tc>
        <w:tc>
          <w:tcPr>
            <w:tcW w:w="1147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F4793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Total Chl</w:t>
            </w: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 xml:space="preserve"> content</w:t>
            </w:r>
          </w:p>
        </w:tc>
        <w:tc>
          <w:tcPr>
            <w:tcW w:w="1068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75A3A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Car</w:t>
            </w: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 xml:space="preserve"> content</w:t>
            </w:r>
          </w:p>
        </w:tc>
      </w:tr>
      <w:tr w14:paraId="599744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37" w:type="pct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6ACC68C">
            <w:pPr>
              <w:widowControl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06A01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1DEF1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A91E0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554A6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B9F95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5A7A5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9350F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EC1BF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</w:tr>
      <w:tr w14:paraId="3576E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2DB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209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57±0.02 A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439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32±0.0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06B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63±0.01 A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FCA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53±0.0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3C2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2.20±0.02 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FD1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85±0.0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C75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38±0.04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B53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27±0.02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</w:tr>
      <w:tr w14:paraId="29D6EB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16E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54C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66±0.02 A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4ED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25±0.0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F15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60±0.01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262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54±0.01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F15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2.26±0.01 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970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79±0.0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ACC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48±0.04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AD8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34±0.0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</w:tr>
      <w:tr w14:paraId="45297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A9C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F69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 xml:space="preserve">1.35±0.05 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A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4B6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21±0.01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BCB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56±0.01A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A8C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47±0.0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A54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91±0.07 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786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69±0.0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056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45±0.02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432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28±0.0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</w:tr>
      <w:tr w14:paraId="398CAF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674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FE4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43±0.04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AE5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42±0.03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894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62±0.02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CBB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60±0.04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9AA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2.05±0.04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FC8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2.03±0.01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460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52±0.03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3C4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37±0.0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</w:tr>
      <w:tr w14:paraId="6E2CC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20CF3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7F9408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39±0.01Aa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47082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31±0.0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2E140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65±0.02 Aa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95570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58±0.0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97B60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2.04±0.01Aa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37A96C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89±0.0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A58A8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40±0.02 Aa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77158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26±0.0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</w:tr>
    </w:tbl>
    <w:p w14:paraId="2545575C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>Data are presented as mean ± SD. Larg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letter indicates that the difference is extremely significant at the 0.01 level, and </w:t>
      </w:r>
      <w:r>
        <w:rPr>
          <w:rFonts w:hint="eastAsia" w:ascii="Times New Roman" w:hAnsi="Times New Roman" w:cs="Times New Roman"/>
          <w:szCs w:val="21"/>
        </w:rPr>
        <w:t>small letter</w:t>
      </w:r>
      <w:r>
        <w:rPr>
          <w:rFonts w:ascii="Times New Roman" w:hAnsi="Times New Roman" w:cs="Times New Roman"/>
          <w:szCs w:val="21"/>
        </w:rPr>
        <w:t xml:space="preserve"> indicates that the difference is significant at the 0.05 level.</w:t>
      </w:r>
    </w:p>
    <w:p w14:paraId="7B7327A6">
      <w:pPr>
        <w:rPr>
          <w:rFonts w:hint="eastAsia" w:ascii="Times New Roman" w:hAnsi="Times New Roman" w:cs="Times New Roman"/>
          <w:szCs w:val="21"/>
        </w:rPr>
      </w:pPr>
    </w:p>
    <w:p w14:paraId="36B9CD9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1MTA2MjU3ODgzMDhkMzE0ZTU0MjU4NGU4NDljNDMifQ=="/>
  </w:docVars>
  <w:rsids>
    <w:rsidRoot w:val="40EC2BFA"/>
    <w:rsid w:val="40EC2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5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07:10:00Z</dcterms:created>
  <dc:creator>WPS_1634969383</dc:creator>
  <cp:lastModifiedBy>WPS_1634969383</cp:lastModifiedBy>
  <dcterms:modified xsi:type="dcterms:W3CDTF">2025-03-09T07:1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543</vt:lpwstr>
  </property>
  <property fmtid="{D5CDD505-2E9C-101B-9397-08002B2CF9AE}" pid="3" name="ICV">
    <vt:lpwstr>4F1E4112890B43A89CFFBCB16D9EAF71_11</vt:lpwstr>
  </property>
</Properties>
</file>